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FF"/>
          <w:szCs w:val="21"/>
        </w:rPr>
        <w:t xml:space="preserve">Table </w:t>
      </w:r>
      <w:r>
        <w:rPr>
          <w:b/>
          <w:color w:val="0000FF"/>
          <w:szCs w:val="21"/>
        </w:rPr>
        <w:t>2</w:t>
      </w:r>
      <w:r>
        <w:rPr>
          <w:b/>
          <w:color w:val="0000FF"/>
          <w:szCs w:val="21"/>
        </w:rPr>
        <w:t>.</w:t>
      </w:r>
      <w:r>
        <w:rPr>
          <w:b/>
          <w:szCs w:val="21"/>
        </w:rPr>
        <w:t xml:space="preserve"> </w:t>
      </w:r>
      <w:r>
        <w:rPr>
          <w:b/>
          <w:color w:val="000000"/>
          <w:szCs w:val="21"/>
        </w:rPr>
        <w:t xml:space="preserve">Positive and negative transcriptional regulation by CENP-A </w:t>
      </w:r>
      <w:r>
        <w:rPr>
          <w:rFonts w:eastAsia="华文仿宋"/>
          <w:b/>
          <w:szCs w:val="21"/>
        </w:rPr>
        <w:t xml:space="preserve">knock-down </w:t>
      </w:r>
      <w:r>
        <w:rPr>
          <w:b/>
          <w:color w:val="000000"/>
          <w:szCs w:val="21"/>
        </w:rPr>
        <w:t>in hepatoma cells</w:t>
      </w:r>
    </w:p>
    <w:p>
      <w:pPr>
        <w:pStyle w:val="Normal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tbl>
      <w:tblPr>
        <w:tblW w:w="1397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1539"/>
        <w:gridCol w:w="4680"/>
        <w:gridCol w:w="1620"/>
        <w:gridCol w:w="2634"/>
        <w:gridCol w:w="2328"/>
      </w:tblGrid>
      <w:tr>
        <w:trPr>
          <w:trHeight w:val="285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osition</w:t>
            </w:r>
          </w:p>
        </w:tc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fSeq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scrip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mbol</w:t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2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Fold Difference Ratio</w:t>
            </w:r>
          </w:p>
        </w:tc>
      </w:tr>
      <w:tr>
        <w:trPr>
          <w:trHeight w:val="285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1</w:t>
            </w:r>
          </w:p>
        </w:tc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157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-abl oncogene 1, receptor tyrosine kinas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L1</w:t>
            </w:r>
          </w:p>
        </w:tc>
        <w:tc>
          <w:tcPr>
            <w:tcW w:w="2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BL/JTK7</w:t>
            </w:r>
          </w:p>
        </w:tc>
        <w:tc>
          <w:tcPr>
            <w:tcW w:w="23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33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phase promoting complex subunit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PC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C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336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phase promoting complex subunit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APC4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C4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6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RAS family, GTP-binding RAS-like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IRAS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HI/NOEY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0.35</w:t>
            </w:r>
            <w:r>
              <w:rPr>
                <w:b/>
                <w:color w:val="000000"/>
                <w:szCs w:val="21"/>
              </w:rPr>
              <w:t>±0.0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0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xia telangiectasia mut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M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1/ATA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1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axia telangiectasia and Rad3 rel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R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P1/MEC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3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2-associated X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X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x zeta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7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656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A2 and CDKN1A interacting prote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CIP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K-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63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-cell CLL/lymphoma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-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16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culoviral IAP repeat-containing 5 (survivin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RC5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I4/EPR-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39±0.0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72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 1, early onse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A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AI/BRCC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0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east cancer 2, early onse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A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C2/FACD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319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B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B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B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38±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70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B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B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T17299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1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C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C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C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0.45</w:t>
            </w:r>
            <w:r>
              <w:rPr>
                <w:b/>
                <w:color w:val="000000"/>
                <w:szCs w:val="21"/>
              </w:rPr>
              <w:t>±0.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5305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D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CL1/D11S287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7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D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D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AK000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3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E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E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76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F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BX1/FBXO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0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G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G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G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27±0.0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3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G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G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G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H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K/p34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4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T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T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T/CYCT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 T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NT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LJ90560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0.46</w:t>
            </w:r>
            <w:r>
              <w:rPr>
                <w:b/>
                <w:color w:val="000000"/>
                <w:szCs w:val="21"/>
              </w:rPr>
              <w:t>±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90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vision cycle 16 homolog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16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PC6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7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vision cycle 2, G1 to S and G2 to 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8A/CDK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9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</w:t>
            </w:r>
            <w:r>
              <w:rPr>
                <w:kern w:val="0"/>
                <w:szCs w:val="21"/>
              </w:rPr>
              <w:t>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vision cycle 20 homolog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0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0A/p55CDC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3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ll division cycle 34 homolog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34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-CDC34/UBC3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79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33(CDK2)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0.47</w:t>
            </w:r>
            <w:r>
              <w:rPr>
                <w:b/>
                <w:color w:val="000000"/>
                <w:szCs w:val="21"/>
              </w:rPr>
              <w:t>±0.0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0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4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M3/PSK-J3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88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5, regulatory subunit 1 (p3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5R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5P35/CDK5R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49±0.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64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5 regulatory subunit associated protein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5RAP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20orf34/C4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5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6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LSTIRE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79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7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K1/CDKN7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6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8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35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38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inhibitor 1A (p21, Cip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1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P20/CDKN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8.33±0.1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0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inhibitor 1B (p27, Kip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1B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4/KIP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2.08</w:t>
            </w:r>
            <w:r>
              <w:rPr>
                <w:b/>
                <w:color w:val="000000"/>
                <w:szCs w:val="21"/>
              </w:rPr>
              <w:t>±0.0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0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inhibitor 2A (melanoma, p16, inhibits CDK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2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F/CDK4I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9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inhibitor 2B (p15, inhibits CDK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2B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4I/INK4B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</w:t>
            </w:r>
            <w:r>
              <w:rPr>
                <w:kern w:val="0"/>
                <w:szCs w:val="21"/>
              </w:rPr>
              <w:t>.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19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clin-dependent kinase inhibitor 3 (CDK2-associated dual specificity phosphatas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KN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I1/CIP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27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K1 checkpoint homolog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K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K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5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</w:t>
            </w:r>
            <w:r>
              <w:rPr>
                <w:kern w:val="0"/>
                <w:szCs w:val="21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71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K2 checkpoint homolog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K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S1/CHK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4.55±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8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8 protein kinase regulatory subunit 1B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S1B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S1/PNAS-16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.7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</w:t>
            </w:r>
            <w:r>
              <w:rPr>
                <w:kern w:val="0"/>
                <w:szCs w:val="21"/>
              </w:rPr>
              <w:t>.2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8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8 protein kinase regulatory subunit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S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KSHS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59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lin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C149834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5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lin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C131970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5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lin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llin-Cul3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6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39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AD/H (Asp-Glu-Ala-Asp/His) box polypeptide 11 (CHL1-like helicase homolog, 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X1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L1/CHLR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36±0.0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9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ynamin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NM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MTDI1/CMTDIB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9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F transcription factor 4, p107/p130-binding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F4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2F-4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92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wth arrest and DNA-damage-inducible, alph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DD45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DIT1/GADD45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31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ral transcription factor IIH, polypeptide 1, 62k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F2H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TF2/TFIIH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64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-2 and S-phase expressed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SE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99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63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ct domain and RLD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RC5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EB1/CEBP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50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S1 checkpoint homolog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S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s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47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netochore associated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NTC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D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2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ryopherin alpha 2 (RAG cohort 1, importin alpha 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PNA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POA1/QIP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3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2 mitotic arrest deficient-like 1 (yeast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2L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MAD2/MAD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634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2 mitotic arrest deficient-like 2 (yeast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2L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D2B/REV7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52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chromosome maintenance complex component 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M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28/CCNL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38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chromosome maintenance complex component 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M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CC5/P1-MCM3</w:t>
            </w:r>
          </w:p>
        </w:tc>
        <w:tc>
          <w:tcPr>
            <w:tcW w:w="2328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7±0.0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9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chromosome maintenance complex component 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M4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21/CDC54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42±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673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nichromosome maintenance complex component 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CM5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C46/P1-CDC46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35±0.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4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tigen identified by monoclonal antibody Ki-6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KI67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IA/Ki-67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43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age a trois homolog 1, cyclin H assembly factor (Xenopus laevis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NAT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T1/RNF66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59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E11 meiotic recombination 11 homolog A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RE11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LD/HNGS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48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br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BN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-V1/AT-V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8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18264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liferating cell nuclear antige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CN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GC8367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85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1 homolog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RAD1/REC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43±0.07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87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17 homolog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17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YC/HRAD17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8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51 homolog (RecA homolog, E. coli)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5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RCC5/HRAD5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21±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5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9 homolog A (S. pomb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9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D9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2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3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blastoma 1 (including osteosarcoma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SRC/RB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4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8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blastoma binding protein 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BP8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IP/RIM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3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89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blastoma-like 1 (p10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L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P107/PRB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  <w:lang w:val="fr-FR"/>
              </w:rPr>
              <w:t>0.46</w:t>
            </w:r>
            <w:r>
              <w:rPr>
                <w:b/>
                <w:color w:val="000000"/>
                <w:szCs w:val="21"/>
              </w:rPr>
              <w:t>±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6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inoblastoma-like 2 (p13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BL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130/Rb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5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94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lication protein A3, 14kD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A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PA3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6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6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33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TA domain containing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RTAD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I1/TRIP-Br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7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598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-phase kinase-associated protein 2 (p4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KP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BL1/FBXL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22±0.0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8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35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MT3 suppressor of mif two 3 homolog 1 (S. cerevisia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MO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P-1/GMP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09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711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Dp-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DP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P1/DRTF1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color w:val="000000"/>
                <w:szCs w:val="21"/>
              </w:rPr>
              <w:t>0.31±0.0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0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628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anscription factor Dp-2 (E2F dimerization partner 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FDP2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P2/Dp-2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5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mor protein p5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53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FS1/TRP53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5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1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333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iquitin-like modifier activating enzyme 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BA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1S9/A1S9T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0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404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ta-2-microglobuli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2M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2M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1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02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019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  <w:lang w:val="fr-FR"/>
              </w:rPr>
            </w:pPr>
            <w:r>
              <w:rPr>
                <w:kern w:val="0"/>
                <w:szCs w:val="21"/>
                <w:lang w:val="fr-FR"/>
              </w:rPr>
              <w:t>Hypoxanthine phosphoribosyltransferase 1 (Lesch-Nyhan syndrome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RT1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GPRT/HPRT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24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03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124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ibosomal protein L13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L13A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PL13A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04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20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yceraldehyde-3-phosphate dehydrogenas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PDH</w:t>
            </w:r>
          </w:p>
        </w:tc>
        <w:tc>
          <w:tcPr>
            <w:tcW w:w="26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3PD/GAPD</w:t>
            </w:r>
          </w:p>
        </w:tc>
        <w:tc>
          <w:tcPr>
            <w:tcW w:w="23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7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05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M_001101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in, beta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B</w:t>
            </w:r>
          </w:p>
        </w:tc>
        <w:tc>
          <w:tcPr>
            <w:tcW w:w="2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S1TP5BP1</w:t>
            </w:r>
          </w:p>
        </w:tc>
        <w:tc>
          <w:tcPr>
            <w:tcW w:w="2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</w:t>
            </w:r>
            <w:r>
              <w:rPr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0.14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3:22:00Z</dcterms:created>
  <dc:creator>微软用户</dc:creator>
  <dc:description/>
  <cp:keywords/>
  <dc:language>en-US</dc:language>
  <cp:lastModifiedBy>微软用户</cp:lastModifiedBy>
  <dcterms:modified xsi:type="dcterms:W3CDTF">2011-01-07T04:16:00Z</dcterms:modified>
  <cp:revision>10</cp:revision>
  <dc:subject/>
  <dc:title>Table 2</dc:title>
</cp:coreProperties>
</file>